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9A6C4" w14:textId="77777777" w:rsidR="00347C4C" w:rsidRDefault="00347C4C" w:rsidP="00347C4C">
      <w:pPr>
        <w:pStyle w:val="Titre"/>
        <w:jc w:val="center"/>
        <w:rPr>
          <w:lang w:val="en-US"/>
        </w:rPr>
      </w:pPr>
      <w:r>
        <w:rPr>
          <w:lang w:val="en-US"/>
        </w:rPr>
        <w:t>Beyond Broad and Narrow: I</w:t>
      </w:r>
      <w:r w:rsidRPr="009F796E">
        <w:rPr>
          <w:lang w:val="en-US"/>
        </w:rPr>
        <w:t>n</w:t>
      </w:r>
      <w:r>
        <w:rPr>
          <w:lang w:val="en-US"/>
        </w:rPr>
        <w:t>termediate level traits in the P</w:t>
      </w:r>
      <w:r w:rsidRPr="009F796E">
        <w:rPr>
          <w:lang w:val="en-US"/>
        </w:rPr>
        <w:t>ersonality of Bridge players</w:t>
      </w:r>
    </w:p>
    <w:p w14:paraId="78EF6B9E" w14:textId="77777777" w:rsidR="00347C4C" w:rsidRPr="00280938" w:rsidRDefault="00347C4C" w:rsidP="00347C4C">
      <w:pPr>
        <w:rPr>
          <w:lang w:val="en-US"/>
        </w:rPr>
      </w:pPr>
    </w:p>
    <w:p w14:paraId="14007201" w14:textId="77777777" w:rsidR="0055717F" w:rsidRDefault="00347C4C" w:rsidP="00347C4C">
      <w:pPr>
        <w:jc w:val="center"/>
        <w:rPr>
          <w:lang w:val="fr-FR"/>
        </w:rPr>
      </w:pPr>
      <w:r w:rsidRPr="009F796E">
        <w:rPr>
          <w:b/>
          <w:bCs/>
          <w:color w:val="000000"/>
        </w:rPr>
        <w:t xml:space="preserve">Camille Sauvain, Véronique </w:t>
      </w:r>
      <w:proofErr w:type="spellStart"/>
      <w:r w:rsidRPr="009F796E">
        <w:rPr>
          <w:b/>
          <w:bCs/>
          <w:color w:val="000000"/>
        </w:rPr>
        <w:t>Ventos</w:t>
      </w:r>
      <w:proofErr w:type="spellEnd"/>
      <w:r>
        <w:rPr>
          <w:b/>
          <w:bCs/>
          <w:color w:val="000000"/>
          <w:sz w:val="14"/>
          <w:szCs w:val="14"/>
          <w:vertAlign w:val="superscript"/>
        </w:rPr>
        <w:t xml:space="preserve"> </w:t>
      </w:r>
      <w:r w:rsidRPr="009F796E">
        <w:rPr>
          <w:b/>
          <w:bCs/>
          <w:color w:val="000000"/>
        </w:rPr>
        <w:t xml:space="preserve">&amp; Jérôme </w:t>
      </w:r>
      <w:proofErr w:type="spellStart"/>
      <w:r w:rsidRPr="009F796E">
        <w:rPr>
          <w:b/>
          <w:bCs/>
          <w:color w:val="000000"/>
        </w:rPr>
        <w:t>Sackur</w:t>
      </w:r>
      <w:proofErr w:type="spellEnd"/>
    </w:p>
    <w:p w14:paraId="70224F86" w14:textId="77777777" w:rsidR="00347C4C" w:rsidRDefault="00347C4C" w:rsidP="00347C4C">
      <w:pPr>
        <w:pStyle w:val="Titre1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results</w:t>
      </w:r>
      <w:proofErr w:type="spellEnd"/>
    </w:p>
    <w:p w14:paraId="6F51CC9A" w14:textId="77777777" w:rsidR="00347C4C" w:rsidRPr="00347C4C" w:rsidRDefault="00347C4C" w:rsidP="00347C4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5"/>
        <w:gridCol w:w="929"/>
        <w:gridCol w:w="745"/>
        <w:gridCol w:w="1006"/>
        <w:gridCol w:w="845"/>
        <w:gridCol w:w="2586"/>
      </w:tblGrid>
      <w:tr w:rsidR="00347C4C" w:rsidRPr="00742C6D" w14:paraId="4C94263F" w14:textId="77777777" w:rsidTr="00197ADC"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2312C7" w14:textId="77777777" w:rsidR="00347C4C" w:rsidRPr="0086642A" w:rsidRDefault="00347C4C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Theme="minorHAnsi"/>
                <w:b/>
                <w:bCs/>
                <w:color w:val="000000"/>
                <w:lang w:val="en-US"/>
              </w:rPr>
              <w:t>S3</w:t>
            </w:r>
            <w:bookmarkStart w:id="0" w:name="_GoBack"/>
            <w:bookmarkEnd w:id="0"/>
            <w:r>
              <w:rPr>
                <w:rFonts w:eastAsiaTheme="minorHAnsi"/>
                <w:b/>
                <w:bCs/>
                <w:color w:val="000000"/>
                <w:lang w:val="en-US"/>
              </w:rPr>
              <w:t xml:space="preserve"> Table</w:t>
            </w:r>
            <w:r w:rsidRPr="0086642A">
              <w:rPr>
                <w:rFonts w:eastAsiaTheme="minorHAnsi"/>
                <w:b/>
                <w:bCs/>
                <w:color w:val="000000"/>
                <w:lang w:val="en-US"/>
              </w:rPr>
              <w:t>. Descriptive statistics of the three bridge players’ types and one-sample t-tests.</w:t>
            </w:r>
          </w:p>
        </w:tc>
      </w:tr>
      <w:tr w:rsidR="00347C4C" w:rsidRPr="0086642A" w14:paraId="1A306F48" w14:textId="77777777" w:rsidTr="00197ADC"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8C2370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Dependant</w:t>
            </w:r>
            <w:proofErr w:type="spellEnd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 xml:space="preserve"> Variable</w:t>
            </w:r>
          </w:p>
        </w:tc>
        <w:tc>
          <w:tcPr>
            <w:tcW w:w="0" w:type="auto"/>
            <w:gridSpan w:val="5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3876C0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Type 1 (n = 154)</w:t>
            </w:r>
          </w:p>
        </w:tc>
      </w:tr>
      <w:tr w:rsidR="00347C4C" w:rsidRPr="0086642A" w14:paraId="15B0B502" w14:textId="77777777" w:rsidTr="00197ADC"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9D43A" w14:textId="77777777" w:rsidR="00347C4C" w:rsidRPr="0086642A" w:rsidRDefault="00347C4C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BFA25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C2D0D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D1E87F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D132A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919E7D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Cohen d</w:t>
            </w:r>
          </w:p>
          <w:p w14:paraId="707A0F7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(95% CI)</w:t>
            </w:r>
          </w:p>
        </w:tc>
      </w:tr>
      <w:tr w:rsidR="00347C4C" w:rsidRPr="0086642A" w14:paraId="61FD04F5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1CC09B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Emotion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15BA98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A45394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271FFE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1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033B34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02EAF8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0.12 (-0.28, 0.04)</w:t>
            </w:r>
          </w:p>
        </w:tc>
      </w:tr>
      <w:tr w:rsidR="00347C4C" w:rsidRPr="0086642A" w14:paraId="673AA302" w14:textId="77777777" w:rsidTr="00197ADC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B4152D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Aggressivene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9D47F3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DDFEA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7E6006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9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36917B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780A94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0.76 (-0.94, -0.6)</w:t>
            </w:r>
          </w:p>
        </w:tc>
      </w:tr>
      <w:tr w:rsidR="00347C4C" w:rsidRPr="0086642A" w14:paraId="3F337AE3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8C7C5C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Experi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8BC031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5911C9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1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0C1AC5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6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6BCDBC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C07AC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0.55 (-0.72, -0.38)</w:t>
            </w:r>
          </w:p>
        </w:tc>
      </w:tr>
      <w:tr w:rsidR="00347C4C" w:rsidRPr="0086642A" w14:paraId="797F3129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FE38B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Discip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D1E387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1263DE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8E33D5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13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6759B5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E93ABC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1.09 (0.9, 1.3)</w:t>
            </w:r>
          </w:p>
        </w:tc>
      </w:tr>
      <w:tr w:rsidR="00347C4C" w:rsidRPr="0086642A" w14:paraId="24C391AC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8DDD3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Creativ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6B7ED7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1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EDB00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861583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22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F44C28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1A8740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1.79 (-2.12, -1.53)</w:t>
            </w:r>
          </w:p>
        </w:tc>
      </w:tr>
      <w:tr w:rsidR="00347C4C" w:rsidRPr="0086642A" w14:paraId="57BFDA85" w14:textId="77777777" w:rsidTr="00197ADC"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B82AC7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Dependant</w:t>
            </w:r>
            <w:proofErr w:type="spellEnd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 xml:space="preserve"> Variable</w:t>
            </w:r>
          </w:p>
        </w:tc>
        <w:tc>
          <w:tcPr>
            <w:tcW w:w="0" w:type="auto"/>
            <w:gridSpan w:val="5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4E167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Type 2 (n = 244)</w:t>
            </w:r>
          </w:p>
        </w:tc>
      </w:tr>
      <w:tr w:rsidR="00347C4C" w:rsidRPr="0086642A" w14:paraId="6634ABC0" w14:textId="77777777" w:rsidTr="00197ADC"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2F089D" w14:textId="77777777" w:rsidR="00347C4C" w:rsidRPr="0086642A" w:rsidRDefault="00347C4C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6A693F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545340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0AB56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DD6977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23AD2F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Cohen d</w:t>
            </w:r>
          </w:p>
          <w:p w14:paraId="09B7AB56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(95% CI)</w:t>
            </w:r>
          </w:p>
        </w:tc>
      </w:tr>
      <w:tr w:rsidR="00347C4C" w:rsidRPr="0086642A" w14:paraId="553206BA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ADD6B8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Emotion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130EE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2EDD3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E9CDD8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6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8A8DCB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6E72AD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42 (0.3, 0.56)</w:t>
            </w:r>
          </w:p>
        </w:tc>
      </w:tr>
      <w:tr w:rsidR="00347C4C" w:rsidRPr="0086642A" w14:paraId="306B0E6D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38EA07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Aggressivene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77144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523D90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109F9E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6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C85639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A0C325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43 (0.2, 0.57)</w:t>
            </w:r>
          </w:p>
        </w:tc>
      </w:tr>
      <w:tr w:rsidR="00347C4C" w:rsidRPr="0086642A" w14:paraId="24DCF260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1536F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Experi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EAE45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45ECE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9E9FA7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5FB0EC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130CBF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01 (-0.12, 0.13)</w:t>
            </w:r>
          </w:p>
        </w:tc>
      </w:tr>
      <w:tr w:rsidR="00347C4C" w:rsidRPr="0086642A" w14:paraId="7BAC543F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4B116F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Discip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E8B0E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1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D6949D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0FFB96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29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339E4E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4CF6FF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1.90 (-2.06, -1.76)</w:t>
            </w:r>
          </w:p>
        </w:tc>
      </w:tr>
      <w:tr w:rsidR="00347C4C" w:rsidRPr="0086642A" w14:paraId="5CBE7853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28FD4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Creativ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8896EE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130D04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E72326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3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3C5AB3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703C1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25 (0.12, 0.38)</w:t>
            </w:r>
          </w:p>
        </w:tc>
      </w:tr>
      <w:tr w:rsidR="00347C4C" w:rsidRPr="0086642A" w14:paraId="7976B8B9" w14:textId="77777777" w:rsidTr="00197ADC"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1B01E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Dependant</w:t>
            </w:r>
            <w:proofErr w:type="spellEnd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 xml:space="preserve"> Variable</w:t>
            </w:r>
          </w:p>
        </w:tc>
        <w:tc>
          <w:tcPr>
            <w:tcW w:w="0" w:type="auto"/>
            <w:gridSpan w:val="5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2527DB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Type 3 (n = 417)</w:t>
            </w:r>
          </w:p>
        </w:tc>
      </w:tr>
      <w:tr w:rsidR="00347C4C" w:rsidRPr="0086642A" w14:paraId="43E60338" w14:textId="77777777" w:rsidTr="00197ADC"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998BF0" w14:textId="77777777" w:rsidR="00347C4C" w:rsidRPr="0086642A" w:rsidRDefault="00347C4C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9A6468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0ACB09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1C0FA1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907AF7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CA29A6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Cohen d</w:t>
            </w:r>
          </w:p>
          <w:p w14:paraId="68ACAFED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(95% CI)</w:t>
            </w:r>
          </w:p>
        </w:tc>
      </w:tr>
      <w:tr w:rsidR="00347C4C" w:rsidRPr="0086642A" w14:paraId="541D9212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16594D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Emotion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6CD6A1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72E1C3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4BD8AB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4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C4085D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81B585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0.22 (-0.32, -0.13)</w:t>
            </w:r>
          </w:p>
        </w:tc>
      </w:tr>
      <w:tr w:rsidR="00347C4C" w:rsidRPr="0086642A" w14:paraId="416B9FE9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79A5D1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Aggressivene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DAFE46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597184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647D44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-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2668E7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935689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04 (-0.06, 0.14)</w:t>
            </w:r>
          </w:p>
        </w:tc>
      </w:tr>
      <w:tr w:rsidR="00347C4C" w:rsidRPr="0086642A" w14:paraId="22B51955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E274D3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Experi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A8B1ED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BE7A76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6CBE89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6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D66B0E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D5D765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30 (0.21, 0.41)</w:t>
            </w:r>
          </w:p>
        </w:tc>
      </w:tr>
      <w:tr w:rsidR="00347C4C" w:rsidRPr="0086642A" w14:paraId="2A8649B8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998AF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Discip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755C08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587620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B86D95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12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50E3A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3AD83C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62 (0.52, 0.73)</w:t>
            </w:r>
          </w:p>
        </w:tc>
      </w:tr>
      <w:tr w:rsidR="00347C4C" w:rsidRPr="0086642A" w14:paraId="1CBFA4CC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C6DC1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Creativ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F6BD7D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D061EA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493170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1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FA70F3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 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CBFD42" w14:textId="77777777" w:rsidR="00347C4C" w:rsidRPr="0086642A" w:rsidRDefault="00347C4C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52 (0.42, 0.62)</w:t>
            </w:r>
          </w:p>
        </w:tc>
      </w:tr>
      <w:tr w:rsidR="00347C4C" w:rsidRPr="00742C6D" w14:paraId="4FF8A8EC" w14:textId="77777777" w:rsidTr="00197ADC">
        <w:trPr>
          <w:trHeight w:val="333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21D516" w14:textId="77777777" w:rsidR="00347C4C" w:rsidRPr="0086642A" w:rsidRDefault="00347C4C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86642A">
              <w:rPr>
                <w:rFonts w:eastAsiaTheme="minorHAnsi"/>
                <w:color w:val="000000"/>
                <w:lang w:val="en-US"/>
              </w:rPr>
              <w:lastRenderedPageBreak/>
              <w:t>Note: t values have been computed using a two-sided one-sample t-test.</w:t>
            </w:r>
          </w:p>
        </w:tc>
      </w:tr>
    </w:tbl>
    <w:p w14:paraId="1175505C" w14:textId="77777777" w:rsidR="00347C4C" w:rsidRPr="0086642A" w:rsidRDefault="00347C4C" w:rsidP="00347C4C">
      <w:pPr>
        <w:rPr>
          <w:lang w:val="en-US"/>
        </w:rPr>
      </w:pPr>
    </w:p>
    <w:p w14:paraId="5C989F1B" w14:textId="77777777" w:rsidR="00347C4C" w:rsidRPr="00347C4C" w:rsidRDefault="00347C4C">
      <w:pPr>
        <w:rPr>
          <w:lang w:val="en-US"/>
        </w:rPr>
      </w:pPr>
    </w:p>
    <w:sectPr w:rsidR="00347C4C" w:rsidRPr="00347C4C" w:rsidSect="004362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C4C"/>
    <w:rsid w:val="0005293E"/>
    <w:rsid w:val="00347C4C"/>
    <w:rsid w:val="0043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1610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47C4C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paragraph" w:styleId="Titre1">
    <w:name w:val="heading 1"/>
    <w:basedOn w:val="Normal"/>
    <w:next w:val="Normal"/>
    <w:link w:val="Titre1Car"/>
    <w:rsid w:val="00347C4C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347C4C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47C4C"/>
    <w:rPr>
      <w:rFonts w:ascii="Arial" w:eastAsia="Arial" w:hAnsi="Arial" w:cs="Arial"/>
      <w:sz w:val="52"/>
      <w:szCs w:val="52"/>
      <w:lang w:val="fr" w:eastAsia="fr-FR"/>
    </w:rPr>
  </w:style>
  <w:style w:type="character" w:customStyle="1" w:styleId="Titre1Car">
    <w:name w:val="Titre 1 Car"/>
    <w:basedOn w:val="Policepardfaut"/>
    <w:link w:val="Titre1"/>
    <w:rsid w:val="00347C4C"/>
    <w:rPr>
      <w:rFonts w:ascii="Arial" w:eastAsia="Arial" w:hAnsi="Arial" w:cs="Arial"/>
      <w:sz w:val="40"/>
      <w:szCs w:val="40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47</Characters>
  <Application>Microsoft Macintosh Word</Application>
  <DocSecurity>0</DocSecurity>
  <Lines>9</Lines>
  <Paragraphs>2</Paragraphs>
  <ScaleCrop>false</ScaleCrop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Sauvain</dc:creator>
  <cp:keywords/>
  <dc:description/>
  <cp:lastModifiedBy>Camille Sauvain</cp:lastModifiedBy>
  <cp:revision>1</cp:revision>
  <dcterms:created xsi:type="dcterms:W3CDTF">2024-05-29T09:24:00Z</dcterms:created>
  <dcterms:modified xsi:type="dcterms:W3CDTF">2024-05-29T09:26:00Z</dcterms:modified>
</cp:coreProperties>
</file>